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3780F9" w14:textId="77777777" w:rsidR="005F25CE" w:rsidRDefault="005F25CE" w:rsidP="005F25CE">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4336CC">
        <w:rPr>
          <w:rFonts w:ascii="Times New Roman" w:eastAsia="Times New Roman" w:hAnsi="Times New Roman" w:cs="Times New Roman"/>
          <w:b/>
          <w:bCs/>
          <w:kern w:val="0"/>
          <w14:ligatures w14:val="none"/>
        </w:rPr>
        <w:t>Queries</w:t>
      </w:r>
      <w:r w:rsidRPr="004336CC">
        <w:rPr>
          <w:rFonts w:ascii="Times New Roman" w:eastAsia="Times New Roman" w:hAnsi="Times New Roman" w:cs="Times New Roman"/>
          <w:kern w:val="0"/>
          <w14:ligatures w14:val="none"/>
        </w:rPr>
        <w:t xml:space="preserve">: </w:t>
      </w:r>
      <w:r w:rsidRPr="004336CC">
        <w:rPr>
          <w:rFonts w:ascii="Times New Roman" w:eastAsia="Times New Roman" w:hAnsi="Times New Roman" w:cs="Times New Roman"/>
          <w:kern w:val="0"/>
          <w:u w:val="single"/>
          <w14:ligatures w14:val="none"/>
        </w:rPr>
        <w:t>The search strings for PubMed:</w:t>
      </w:r>
    </w:p>
    <w:p w14:paraId="455BAB1F" w14:textId="77777777" w:rsidR="005F25CE" w:rsidRPr="00287C41"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r w:rsidRPr="00287C41">
        <w:rPr>
          <w:rFonts w:ascii="Times New Roman" w:eastAsia="Times New Roman" w:hAnsi="Times New Roman" w:cs="Times New Roman"/>
          <w:kern w:val="0"/>
          <w14:ligatures w14:val="none"/>
        </w:rPr>
        <w:t>Query of aim 1:</w:t>
      </w:r>
    </w:p>
    <w:p w14:paraId="68C095DB" w14:textId="77777777" w:rsidR="005F25CE" w:rsidRPr="004336CC"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r w:rsidRPr="004336CC">
        <w:rPr>
          <w:rFonts w:ascii="Times New Roman" w:eastAsia="Times New Roman" w:hAnsi="Times New Roman" w:cs="Times New Roman"/>
          <w:kern w:val="0"/>
          <w14:ligatures w14:val="none"/>
        </w:rPr>
        <w:t xml:space="preserve">((("Gastrointestinal Microbiome"[Title/Abstract] OR "Microbiome, Gastrointestinal"[Title/Abstract] OR "Gastrointestinal Microbial Community"[Title/Abstract] OR "Gastrointestinal Microbial Communities"[Title/Abstract] OR "Microbial Community, Gastrointestinal"[Title/Abstract] OR "Gut Microbiome"[Title/Abstract] OR "Gut Microbiomes"[Title/Abstract] OR "Microbiome, Gut"[Title/Abstract] OR "Gut Microflora"[Title/Abstract] OR "Microflora, Gut"[Title/Abstract] OR "Gastrointestinal Microflora"[Title/Abstract] OR "Microflora, Gastrointestinal"[Title/Abstract] OR "Gastrointestinal Flora"[Title/Abstract] OR "Flora, Gastrointestinal"[Title/Abstract] OR "Gut Flora"[Title/Abstract] OR "Flora, Gut"[Title/Abstract] OR "Gastrointestinal Microbiota"[Title/Abstract] OR "Gastrointestinal Microbiotas"[Title/Abstract] OR "Microbiota, Gastrointestinal"[Title/Abstract] OR "Gut Microbiota"[Title/Abstract] OR "Gut Microbiotas"[Title/Abstract] OR "Microbiota, Gut"[Title/Abstract] OR "Intestinal Microbiome"[Title/Abstract] OR "Intestinal Microbiomes"[Title/Abstract] OR "Microbiome, Intestinal"[Title/Abstract] OR "Intestinal Flora"[Title/Abstract] OR "Flora, Intestinal"[Title/Abstract] OR "Intestinal Microbiota"[Title/Abstract] OR "Intestinal Microbiotas"[Title/Abstract] OR "Microbiota, Intestinal"[Title/Abstract] OR "Intestinal Microflora"[Title/Abstract] OR "Microflora, Intestinal"[Title/Abstract] OR "Enteric Bacteria"[Title/Abstract] OR "Bacteria, Enteric"[Title/Abstract] OR "Gastric Microbiome"[Title/Abstract] OR "Gastric Microbiomes"[Title/Abstract] OR "Microbiome, Gastric"[Title/Abstract]) AND ("Campylobacter pylori subsp. pylori"[Title/Abstract] OR "Campylobacter </w:t>
      </w:r>
      <w:proofErr w:type="spellStart"/>
      <w:r w:rsidRPr="004336CC">
        <w:rPr>
          <w:rFonts w:ascii="Times New Roman" w:eastAsia="Times New Roman" w:hAnsi="Times New Roman" w:cs="Times New Roman"/>
          <w:kern w:val="0"/>
          <w14:ligatures w14:val="none"/>
        </w:rPr>
        <w:t>pyloridis</w:t>
      </w:r>
      <w:proofErr w:type="spellEnd"/>
      <w:r w:rsidRPr="004336CC">
        <w:rPr>
          <w:rFonts w:ascii="Times New Roman" w:eastAsia="Times New Roman" w:hAnsi="Times New Roman" w:cs="Times New Roman"/>
          <w:kern w:val="0"/>
          <w14:ligatures w14:val="none"/>
        </w:rPr>
        <w:t xml:space="preserve">"[Title/Abstract] OR "Campylobacter pylori"[Title/Abstract] OR "Helicobacter </w:t>
      </w:r>
      <w:proofErr w:type="spellStart"/>
      <w:r w:rsidRPr="004336CC">
        <w:rPr>
          <w:rFonts w:ascii="Times New Roman" w:eastAsia="Times New Roman" w:hAnsi="Times New Roman" w:cs="Times New Roman"/>
          <w:kern w:val="0"/>
          <w14:ligatures w14:val="none"/>
        </w:rPr>
        <w:t>nemestrinae</w:t>
      </w:r>
      <w:proofErr w:type="spellEnd"/>
      <w:r w:rsidRPr="004336CC">
        <w:rPr>
          <w:rFonts w:ascii="Times New Roman" w:eastAsia="Times New Roman" w:hAnsi="Times New Roman" w:cs="Times New Roman"/>
          <w:kern w:val="0"/>
          <w14:ligatures w14:val="none"/>
        </w:rPr>
        <w:t>"[Title/Abstract] OR "Helicobacter pylori"[Title/Abstract])) NOT (Review[Publication Type])) NOT (systematic review[Publication Type])</w:t>
      </w:r>
    </w:p>
    <w:p w14:paraId="3F41EB58" w14:textId="77777777" w:rsidR="005F25CE" w:rsidRPr="004336CC"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p>
    <w:p w14:paraId="5EEE6150" w14:textId="77777777" w:rsidR="005F25CE" w:rsidRPr="00287C41"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r w:rsidRPr="00287C41">
        <w:rPr>
          <w:rFonts w:ascii="Times New Roman" w:eastAsia="Times New Roman" w:hAnsi="Times New Roman" w:cs="Times New Roman"/>
          <w:kern w:val="0"/>
          <w14:ligatures w14:val="none"/>
        </w:rPr>
        <w:t>Query of aim 2:</w:t>
      </w:r>
    </w:p>
    <w:p w14:paraId="7A182BCD" w14:textId="77777777" w:rsidR="005F25CE" w:rsidRPr="004336CC"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r w:rsidRPr="004336CC">
        <w:rPr>
          <w:rFonts w:ascii="Times New Roman" w:eastAsia="Times New Roman" w:hAnsi="Times New Roman" w:cs="Times New Roman"/>
          <w:kern w:val="0"/>
          <w14:ligatures w14:val="none"/>
        </w:rPr>
        <w:t xml:space="preserve">((("Gastrointestinal Microbiome"[Title/Abstract] OR "Microbiome, Gastrointestinal"[Title/Abstract] OR "Gastrointestinal Microbial Community"[Title/Abstract] OR "Gastrointestinal Microbial Communities"[Title/Abstract] OR "Microbial Community, Gastrointestinal"[Title/Abstract] OR "Gut Microbiome"[Title/Abstract] OR "Gut Microbiomes"[Title/Abstract] OR "Microbiome, Gut"[Title/Abstract] OR "Gut Microflora"[Title/Abstract] OR "Microflora, Gut"[Title/Abstract] OR "Gastrointestinal Microflora"[Title/Abstract] OR "Microflora, Gastrointestinal"[Title/Abstract] OR "Gastrointestinal Flora"[Title/Abstract] OR "Flora, Gastrointestinal"[Title/Abstract] OR "Gut Flora"[Title/Abstract] OR "Flora, Gut"[Title/Abstract] OR "Gastrointestinal Microbiota"[Title/Abstract] OR "Gastrointestinal Microbiotas"[Title/Abstract] OR "Microbiota, Gastrointestinal"[Title/Abstract] OR "Gut Microbiota"[Title/Abstract] OR "Gut Microbiotas"[Title/Abstract] OR "Microbiota, Gut"[Title/Abstract] OR "Intestinal Microbiome"[Title/Abstract] OR "Intestinal Microbiomes"[Title/Abstract] OR "Microbiome, Intestinal"[Title/Abstract] OR "Intestinal Flora"[Title/Abstract] OR "Flora, </w:t>
      </w:r>
      <w:r w:rsidRPr="004336CC">
        <w:rPr>
          <w:rFonts w:ascii="Times New Roman" w:eastAsia="Times New Roman" w:hAnsi="Times New Roman" w:cs="Times New Roman"/>
          <w:kern w:val="0"/>
          <w14:ligatures w14:val="none"/>
        </w:rPr>
        <w:lastRenderedPageBreak/>
        <w:t xml:space="preserve">Intestinal"[Title/Abstract] OR "Intestinal Microbiota"[Title/Abstract] OR "Intestinal Microbiotas"[Title/Abstract] OR "Microbiota, Intestinal"[Title/Abstract] OR "Intestinal Microflora"[Title/Abstract] OR "Microflora, Intestinal"[Title/Abstract] OR "Enteric Bacteria"[Title/Abstract] OR "Bacteria, Enteric"[Title/Abstract] OR "Gastric Microbiome"[Title/Abstract] OR "Gastric Microbiomes"[Title/Abstract] OR "Microbiome, Gastric"[Title/Abstract]) AND ("Campylobacter pylori subsp. pylori"[Title/Abstract] OR "Campylobacter </w:t>
      </w:r>
      <w:proofErr w:type="spellStart"/>
      <w:r w:rsidRPr="004336CC">
        <w:rPr>
          <w:rFonts w:ascii="Times New Roman" w:eastAsia="Times New Roman" w:hAnsi="Times New Roman" w:cs="Times New Roman"/>
          <w:kern w:val="0"/>
          <w14:ligatures w14:val="none"/>
        </w:rPr>
        <w:t>pyloridis</w:t>
      </w:r>
      <w:proofErr w:type="spellEnd"/>
      <w:r w:rsidRPr="004336CC">
        <w:rPr>
          <w:rFonts w:ascii="Times New Roman" w:eastAsia="Times New Roman" w:hAnsi="Times New Roman" w:cs="Times New Roman"/>
          <w:kern w:val="0"/>
          <w14:ligatures w14:val="none"/>
        </w:rPr>
        <w:t xml:space="preserve">"[Title/Abstract] OR "Campylobacter pylori"[Title/Abstract] OR "Helicobacter </w:t>
      </w:r>
      <w:proofErr w:type="spellStart"/>
      <w:r w:rsidRPr="004336CC">
        <w:rPr>
          <w:rFonts w:ascii="Times New Roman" w:eastAsia="Times New Roman" w:hAnsi="Times New Roman" w:cs="Times New Roman"/>
          <w:kern w:val="0"/>
          <w14:ligatures w14:val="none"/>
        </w:rPr>
        <w:t>nemestrinae</w:t>
      </w:r>
      <w:proofErr w:type="spellEnd"/>
      <w:r w:rsidRPr="004336CC">
        <w:rPr>
          <w:rFonts w:ascii="Times New Roman" w:eastAsia="Times New Roman" w:hAnsi="Times New Roman" w:cs="Times New Roman"/>
          <w:kern w:val="0"/>
          <w14:ligatures w14:val="none"/>
        </w:rPr>
        <w:t>"[Title/Abstract] OR "Helicobacter pylori"[Title/Abstract]) AND ("Neoplasm, Stomach"[Title/Abstract] OR "Stomach Neoplasm"[Title/Abstract] OR "Gastric Neoplasms"[Title/Abstract] OR "Gastric Neoplasm"[Title/Abstract] OR "Neoplasm, Gastric"[Title/Abstract] OR "Neoplasms, Gastric"[Title/Abstract] OR "Neoplasms, Stomach"[Title/Abstract] OR "Cancer of Stomach"[Title/Abstract] OR "Stomach Cancers"[Title/Abstract] OR "Cancer of the Stomach"[Title/Abstract] OR "Gastric Cancer"[Title/Abstract] OR "Cancer, Gastric"[Title/Abstract] OR "Cancers, Gastric"[Title/Abstract] OR "Gastric Cancers"[Title/Abstract] OR "Stomach Cancer"[Title/Abstract] OR "Cancers, Stomach"[Title/Abstract] OR "Cancer, Stomach"[Title/Abstract] OR "Gastric Cancer, Familial Diffuse"[Title/Abstract])) NOT (review[Publication Type])) NOT (systematic review[Publication Type])</w:t>
      </w:r>
    </w:p>
    <w:p w14:paraId="0C554D57" w14:textId="77777777" w:rsidR="005F25CE" w:rsidRPr="004336CC" w:rsidRDefault="005F25CE" w:rsidP="005F25CE">
      <w:pPr>
        <w:spacing w:before="100" w:beforeAutospacing="1" w:after="100" w:afterAutospacing="1" w:line="240" w:lineRule="auto"/>
        <w:rPr>
          <w:rFonts w:ascii="Times New Roman" w:eastAsia="Times New Roman" w:hAnsi="Times New Roman" w:cs="Times New Roman"/>
          <w:b/>
          <w:bCs/>
          <w:kern w:val="0"/>
          <w:u w:val="single"/>
          <w14:ligatures w14:val="none"/>
        </w:rPr>
      </w:pPr>
      <w:r w:rsidRPr="004336CC">
        <w:rPr>
          <w:rFonts w:ascii="Times New Roman" w:eastAsia="Times New Roman" w:hAnsi="Times New Roman" w:cs="Times New Roman"/>
          <w:b/>
          <w:bCs/>
          <w:kern w:val="0"/>
          <w:u w:val="single"/>
          <w14:ligatures w14:val="none"/>
        </w:rPr>
        <w:t>The search strings for Scopus and Web of Science</w:t>
      </w:r>
      <w:r>
        <w:rPr>
          <w:rFonts w:ascii="Times New Roman" w:eastAsia="Times New Roman" w:hAnsi="Times New Roman" w:cs="Times New Roman"/>
          <w:b/>
          <w:bCs/>
          <w:kern w:val="0"/>
          <w:u w:val="single"/>
          <w14:ligatures w14:val="none"/>
        </w:rPr>
        <w:t xml:space="preserve"> (searched in Title or Abstract</w:t>
      </w:r>
      <w:proofErr w:type="gramStart"/>
      <w:r>
        <w:rPr>
          <w:rFonts w:ascii="Times New Roman" w:eastAsia="Times New Roman" w:hAnsi="Times New Roman" w:cs="Times New Roman"/>
          <w:b/>
          <w:bCs/>
          <w:kern w:val="0"/>
          <w:u w:val="single"/>
          <w14:ligatures w14:val="none"/>
        </w:rPr>
        <w:t xml:space="preserve">) </w:t>
      </w:r>
      <w:r w:rsidRPr="004336CC">
        <w:rPr>
          <w:rFonts w:ascii="Times New Roman" w:eastAsia="Times New Roman" w:hAnsi="Times New Roman" w:cs="Times New Roman"/>
          <w:b/>
          <w:bCs/>
          <w:kern w:val="0"/>
          <w:u w:val="single"/>
          <w14:ligatures w14:val="none"/>
        </w:rPr>
        <w:t>:</w:t>
      </w:r>
      <w:proofErr w:type="gramEnd"/>
    </w:p>
    <w:p w14:paraId="3F84AB71" w14:textId="77777777" w:rsidR="005F25CE" w:rsidRPr="004336CC"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r w:rsidRPr="004336CC">
        <w:rPr>
          <w:rFonts w:ascii="Times New Roman" w:eastAsia="Times New Roman" w:hAnsi="Times New Roman" w:cs="Times New Roman"/>
          <w:kern w:val="0"/>
          <w14:ligatures w14:val="none"/>
        </w:rPr>
        <w:t>Query of Aim 1:</w:t>
      </w:r>
    </w:p>
    <w:p w14:paraId="5FB1E7AA" w14:textId="77777777" w:rsidR="005F25CE" w:rsidRPr="004336CC"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r w:rsidRPr="004336CC">
        <w:rPr>
          <w:rFonts w:ascii="Times New Roman" w:eastAsia="Times New Roman" w:hAnsi="Times New Roman" w:cs="Times New Roman"/>
          <w:kern w:val="0"/>
          <w14:ligatures w14:val="none"/>
        </w:rPr>
        <w:t xml:space="preserve">("Gastrointestinal Microbiome" OR "Microbiome, Gastrointestinal" OR "Gastrointestinal Microbial Community" OR "Gastrointestinal Microbial Communities" OR "Microbial Community, Gastrointestinal" OR "Gut Microbiome" OR "Gut Microbiomes" OR "Microbiome, Gut" OR "Gut Microflora" OR "Microflora, Gut" OR "Gastrointestinal Microflora" OR "Microflora, Gastrointestinal" OR "Gastrointestinal Flora" OR "Flora, Gastrointestinal" OR "Gut Flora" OR "Flora, Gut" OR "Gastrointestinal Microbiota" OR "Gastrointestinal Microbiotas" OR "Microbiota, Gastrointestinal" OR "Gut Microbiota" OR "Gut Microbiotas" OR "Microbiota, Gut" OR "Intestinal Microbiome" OR "Intestinal Microbiomes" OR "Microbiome, Intestinal" OR "Intestinal Flora" OR "Flora, Intestinal" OR "Intestinal Microbiota" OR "Intestinal Microbiotas" OR "Microbiota, Intestinal" OR "Intestinal Microflora" OR "Microflora, Intestinal" OR "Enteric Bacteria" OR "Bacteria, Enteric" OR "Gastric Microbiome" OR "Gastric Microbiomes" OR "Microbiome, Gastric") AND ("Campylobacter pylori subsp. pylori" OR "Campylobacter </w:t>
      </w:r>
      <w:proofErr w:type="spellStart"/>
      <w:r w:rsidRPr="004336CC">
        <w:rPr>
          <w:rFonts w:ascii="Times New Roman" w:eastAsia="Times New Roman" w:hAnsi="Times New Roman" w:cs="Times New Roman"/>
          <w:kern w:val="0"/>
          <w14:ligatures w14:val="none"/>
        </w:rPr>
        <w:t>pyloridis</w:t>
      </w:r>
      <w:proofErr w:type="spellEnd"/>
      <w:r w:rsidRPr="004336CC">
        <w:rPr>
          <w:rFonts w:ascii="Times New Roman" w:eastAsia="Times New Roman" w:hAnsi="Times New Roman" w:cs="Times New Roman"/>
          <w:kern w:val="0"/>
          <w14:ligatures w14:val="none"/>
        </w:rPr>
        <w:t xml:space="preserve">" OR "Campylobacter pylori" OR "Helicobacter </w:t>
      </w:r>
      <w:proofErr w:type="spellStart"/>
      <w:r w:rsidRPr="004336CC">
        <w:rPr>
          <w:rFonts w:ascii="Times New Roman" w:eastAsia="Times New Roman" w:hAnsi="Times New Roman" w:cs="Times New Roman"/>
          <w:kern w:val="0"/>
          <w14:ligatures w14:val="none"/>
        </w:rPr>
        <w:t>nemestrinae</w:t>
      </w:r>
      <w:proofErr w:type="spellEnd"/>
      <w:r w:rsidRPr="004336CC">
        <w:rPr>
          <w:rFonts w:ascii="Times New Roman" w:eastAsia="Times New Roman" w:hAnsi="Times New Roman" w:cs="Times New Roman"/>
          <w:kern w:val="0"/>
          <w14:ligatures w14:val="none"/>
        </w:rPr>
        <w:t>" OR "Helicobacter pylori")</w:t>
      </w:r>
    </w:p>
    <w:p w14:paraId="471147E3" w14:textId="77777777" w:rsidR="005F25CE"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r w:rsidRPr="004336CC">
        <w:rPr>
          <w:rFonts w:ascii="Times New Roman" w:eastAsia="Times New Roman" w:hAnsi="Times New Roman" w:cs="Times New Roman"/>
          <w:kern w:val="0"/>
          <w14:ligatures w14:val="none"/>
        </w:rPr>
        <w:t xml:space="preserve">Query of </w:t>
      </w:r>
      <w:r>
        <w:rPr>
          <w:rFonts w:ascii="Times New Roman" w:eastAsia="Times New Roman" w:hAnsi="Times New Roman" w:cs="Times New Roman"/>
          <w:kern w:val="0"/>
          <w14:ligatures w14:val="none"/>
        </w:rPr>
        <w:t>A</w:t>
      </w:r>
      <w:r w:rsidRPr="004336CC">
        <w:rPr>
          <w:rFonts w:ascii="Times New Roman" w:eastAsia="Times New Roman" w:hAnsi="Times New Roman" w:cs="Times New Roman"/>
          <w:kern w:val="0"/>
          <w14:ligatures w14:val="none"/>
        </w:rPr>
        <w:t>im 2:</w:t>
      </w:r>
    </w:p>
    <w:p w14:paraId="7CFFB537" w14:textId="77777777" w:rsidR="005F25CE" w:rsidRPr="004336CC"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r w:rsidRPr="004336CC">
        <w:rPr>
          <w:rFonts w:ascii="Times New Roman" w:eastAsia="Times New Roman" w:hAnsi="Times New Roman" w:cs="Times New Roman"/>
          <w:kern w:val="0"/>
          <w14:ligatures w14:val="none"/>
        </w:rPr>
        <w:t xml:space="preserve">("Gastrointestinal Microbiome" OR "Microbiome, Gastrointestinal" OR "Gastrointestinal Microbial Community" OR "Gastrointestinal Microbial Communities" OR "Microbial Community, Gastrointestinal" OR "Gut Microbiome" OR "Gut Microbiomes" OR "Microbiome, Gut" OR "Gut Microflora" OR "Microflora, Gut" OR "Gastrointestinal Microflora" OR "Microflora, Gastrointestinal" OR "Gastrointestinal Flora" OR "Flora, Gastrointestinal" OR "Gut Flora" OR "Flora, Gut" OR "Gastrointestinal Microbiota" OR "Gastrointestinal Microbiotas" OR </w:t>
      </w:r>
      <w:r w:rsidRPr="004336CC">
        <w:rPr>
          <w:rFonts w:ascii="Times New Roman" w:eastAsia="Times New Roman" w:hAnsi="Times New Roman" w:cs="Times New Roman"/>
          <w:kern w:val="0"/>
          <w14:ligatures w14:val="none"/>
        </w:rPr>
        <w:lastRenderedPageBreak/>
        <w:t xml:space="preserve">"Microbiota, Gastrointestinal" OR "Gut Microbiota" OR "Gut Microbiotas" OR "Microbiota, Gut" OR "Intestinal Microbiome" OR "Intestinal Microbiomes" OR "Microbiome, Intestinal" OR "Intestinal Flora" OR "Flora, Intestinal" OR "Intestinal Microbiota" OR "Intestinal Microbiotas" OR "Microbiota, Intestinal" OR "Intestinal Microflora" OR "Microflora, Intestinal" OR "Enteric Bacteria" OR "Bacteria, Enteric" OR "Gastric Microbiome" OR "Gastric Microbiomes" OR "Microbiome, Gastric") AND ("Campylobacter pylori subsp. pylori" OR "Campylobacter </w:t>
      </w:r>
      <w:proofErr w:type="spellStart"/>
      <w:r w:rsidRPr="004336CC">
        <w:rPr>
          <w:rFonts w:ascii="Times New Roman" w:eastAsia="Times New Roman" w:hAnsi="Times New Roman" w:cs="Times New Roman"/>
          <w:kern w:val="0"/>
          <w14:ligatures w14:val="none"/>
        </w:rPr>
        <w:t>pyloridis</w:t>
      </w:r>
      <w:proofErr w:type="spellEnd"/>
      <w:r w:rsidRPr="004336CC">
        <w:rPr>
          <w:rFonts w:ascii="Times New Roman" w:eastAsia="Times New Roman" w:hAnsi="Times New Roman" w:cs="Times New Roman"/>
          <w:kern w:val="0"/>
          <w14:ligatures w14:val="none"/>
        </w:rPr>
        <w:t xml:space="preserve">" OR "Campylobacter pylori" OR "Helicobacter </w:t>
      </w:r>
      <w:proofErr w:type="spellStart"/>
      <w:r w:rsidRPr="004336CC">
        <w:rPr>
          <w:rFonts w:ascii="Times New Roman" w:eastAsia="Times New Roman" w:hAnsi="Times New Roman" w:cs="Times New Roman"/>
          <w:kern w:val="0"/>
          <w14:ligatures w14:val="none"/>
        </w:rPr>
        <w:t>nemestrinae</w:t>
      </w:r>
      <w:proofErr w:type="spellEnd"/>
      <w:r w:rsidRPr="004336CC">
        <w:rPr>
          <w:rFonts w:ascii="Times New Roman" w:eastAsia="Times New Roman" w:hAnsi="Times New Roman" w:cs="Times New Roman"/>
          <w:kern w:val="0"/>
          <w14:ligatures w14:val="none"/>
        </w:rPr>
        <w:t>" OR "Helicobacter pylori") AND ("Neoplasm, Stomach" OR "Stomach Neoplasm" OR "Gastric Neoplasms" OR "Gastric Neoplasm" OR "Neoplasm, Gastric" OR "Neoplasms, Gastric" OR "Neoplasms, Stomach" OR "Cancer of Stomach" OR "Stomach Cancers" OR "Cancer of the Stomach" OR "Gastric Cancer" OR "Cancer, Gastric" OR "Cancers, Gastric" OR "Gastric Cancers" OR "Stomach Cancer" OR "Cancers, Stomach" OR "Cancer, Stomach" OR "Gastric Cancer, Familial Diffuse")</w:t>
      </w:r>
    </w:p>
    <w:p w14:paraId="78D7F271" w14:textId="77777777" w:rsidR="005F25CE" w:rsidRPr="00624BAC" w:rsidRDefault="005F25CE" w:rsidP="005F25CE">
      <w:pPr>
        <w:spacing w:before="100" w:beforeAutospacing="1" w:after="100" w:afterAutospacing="1" w:line="240" w:lineRule="auto"/>
        <w:rPr>
          <w:rFonts w:ascii="Times New Roman" w:eastAsia="Times New Roman" w:hAnsi="Times New Roman" w:cs="Times New Roman"/>
          <w:b/>
          <w:bCs/>
          <w:kern w:val="0"/>
          <w14:ligatures w14:val="none"/>
        </w:rPr>
      </w:pPr>
      <w:r w:rsidRPr="00624BAC">
        <w:rPr>
          <w:rFonts w:ascii="Times New Roman" w:eastAsia="Times New Roman" w:hAnsi="Times New Roman" w:cs="Times New Roman"/>
          <w:b/>
          <w:bCs/>
          <w:kern w:val="0"/>
          <w14:ligatures w14:val="none"/>
        </w:rPr>
        <w:t xml:space="preserve">Total number of articles for Query1: </w:t>
      </w:r>
      <w:r w:rsidRPr="00624BAC">
        <w:rPr>
          <w:rFonts w:ascii="Times New Roman" w:eastAsia="Times New Roman" w:hAnsi="Times New Roman" w:cs="Times New Roman"/>
          <w:kern w:val="0"/>
          <w14:ligatures w14:val="none"/>
        </w:rPr>
        <w:t>1,640</w:t>
      </w:r>
    </w:p>
    <w:p w14:paraId="0F7CD5CF" w14:textId="77777777" w:rsidR="005F25CE" w:rsidRPr="00624BAC" w:rsidRDefault="005F25CE" w:rsidP="005F25CE">
      <w:pPr>
        <w:spacing w:before="100" w:beforeAutospacing="1" w:after="100" w:afterAutospacing="1" w:line="240" w:lineRule="auto"/>
        <w:rPr>
          <w:rFonts w:ascii="Times New Roman" w:eastAsia="Times New Roman" w:hAnsi="Times New Roman" w:cs="Times New Roman"/>
          <w:b/>
          <w:bCs/>
          <w:kern w:val="0"/>
          <w14:ligatures w14:val="none"/>
        </w:rPr>
      </w:pPr>
      <w:r w:rsidRPr="00624BAC">
        <w:rPr>
          <w:rFonts w:ascii="Times New Roman" w:eastAsia="Times New Roman" w:hAnsi="Times New Roman" w:cs="Times New Roman"/>
          <w:b/>
          <w:bCs/>
          <w:kern w:val="0"/>
          <w14:ligatures w14:val="none"/>
        </w:rPr>
        <w:t>Total number of articles after removing the duplicates for Query 1:</w:t>
      </w:r>
      <w:r>
        <w:rPr>
          <w:rFonts w:ascii="Times New Roman" w:eastAsia="Times New Roman" w:hAnsi="Times New Roman" w:cs="Times New Roman"/>
          <w:b/>
          <w:bCs/>
          <w:kern w:val="0"/>
          <w14:ligatures w14:val="none"/>
        </w:rPr>
        <w:t xml:space="preserve"> </w:t>
      </w:r>
      <w:r w:rsidRPr="00624BAC">
        <w:rPr>
          <w:rFonts w:ascii="Times New Roman" w:eastAsia="Times New Roman" w:hAnsi="Times New Roman" w:cs="Times New Roman"/>
          <w:kern w:val="0"/>
          <w14:ligatures w14:val="none"/>
        </w:rPr>
        <w:t>808</w:t>
      </w:r>
    </w:p>
    <w:p w14:paraId="43232A4F" w14:textId="77777777" w:rsidR="005F25CE" w:rsidRDefault="005F25CE" w:rsidP="005F25CE">
      <w:pPr>
        <w:spacing w:before="100" w:beforeAutospacing="1" w:after="100" w:afterAutospacing="1" w:line="240" w:lineRule="auto"/>
        <w:rPr>
          <w:rFonts w:ascii="Times New Roman" w:eastAsia="Times New Roman" w:hAnsi="Times New Roman" w:cs="Times New Roman"/>
          <w:b/>
          <w:bCs/>
          <w:kern w:val="0"/>
          <w14:ligatures w14:val="none"/>
        </w:rPr>
      </w:pPr>
      <w:r w:rsidRPr="00624BAC">
        <w:rPr>
          <w:rFonts w:ascii="Times New Roman" w:eastAsia="Times New Roman" w:hAnsi="Times New Roman" w:cs="Times New Roman"/>
          <w:b/>
          <w:bCs/>
          <w:kern w:val="0"/>
          <w14:ligatures w14:val="none"/>
        </w:rPr>
        <w:t>Total number of articles for Query2:</w:t>
      </w:r>
      <w:r>
        <w:rPr>
          <w:rFonts w:ascii="Times New Roman" w:eastAsia="Times New Roman" w:hAnsi="Times New Roman" w:cs="Times New Roman"/>
          <w:b/>
          <w:bCs/>
          <w:kern w:val="0"/>
          <w14:ligatures w14:val="none"/>
        </w:rPr>
        <w:t xml:space="preserve"> </w:t>
      </w:r>
      <w:r w:rsidRPr="00624BAC">
        <w:rPr>
          <w:rFonts w:ascii="Times New Roman" w:eastAsia="Times New Roman" w:hAnsi="Times New Roman" w:cs="Times New Roman"/>
          <w:kern w:val="0"/>
          <w14:ligatures w14:val="none"/>
        </w:rPr>
        <w:t>371</w:t>
      </w:r>
    </w:p>
    <w:p w14:paraId="371AF6CF" w14:textId="77777777" w:rsidR="005F25CE" w:rsidRDefault="005F25CE" w:rsidP="005F25CE">
      <w:pPr>
        <w:spacing w:before="100" w:beforeAutospacing="1" w:after="100" w:afterAutospacing="1" w:line="240" w:lineRule="auto"/>
        <w:rPr>
          <w:rFonts w:ascii="Times New Roman" w:eastAsia="Times New Roman" w:hAnsi="Times New Roman" w:cs="Times New Roman"/>
          <w:kern w:val="0"/>
          <w14:ligatures w14:val="none"/>
        </w:rPr>
      </w:pPr>
      <w:r w:rsidRPr="00624BAC">
        <w:rPr>
          <w:rFonts w:ascii="Times New Roman" w:eastAsia="Times New Roman" w:hAnsi="Times New Roman" w:cs="Times New Roman"/>
          <w:b/>
          <w:bCs/>
          <w:kern w:val="0"/>
          <w14:ligatures w14:val="none"/>
        </w:rPr>
        <w:t>Total number of articles after removing the duplicates for Query2:</w:t>
      </w:r>
      <w:r>
        <w:rPr>
          <w:rFonts w:ascii="Times New Roman" w:eastAsia="Times New Roman" w:hAnsi="Times New Roman" w:cs="Times New Roman"/>
          <w:b/>
          <w:bCs/>
          <w:kern w:val="0"/>
          <w14:ligatures w14:val="none"/>
        </w:rPr>
        <w:t xml:space="preserve"> </w:t>
      </w:r>
      <w:r w:rsidRPr="00624BAC">
        <w:rPr>
          <w:rFonts w:ascii="Times New Roman" w:eastAsia="Times New Roman" w:hAnsi="Times New Roman" w:cs="Times New Roman"/>
          <w:kern w:val="0"/>
          <w14:ligatures w14:val="none"/>
        </w:rPr>
        <w:t>208</w:t>
      </w:r>
    </w:p>
    <w:p w14:paraId="207B426F" w14:textId="77777777" w:rsidR="005F25CE" w:rsidRPr="004336CC" w:rsidRDefault="005F25CE" w:rsidP="005F25CE">
      <w:pPr>
        <w:spacing w:before="100" w:beforeAutospacing="1" w:after="100" w:afterAutospacing="1" w:line="240" w:lineRule="auto"/>
        <w:rPr>
          <w:rFonts w:ascii="Times New Roman" w:eastAsia="Times New Roman" w:hAnsi="Times New Roman" w:cs="Times New Roman"/>
          <w:b/>
          <w:bCs/>
          <w:kern w:val="0"/>
          <w14:ligatures w14:val="none"/>
        </w:rPr>
      </w:pPr>
      <w:r>
        <w:rPr>
          <w:rFonts w:ascii="Times New Roman" w:eastAsia="Times New Roman" w:hAnsi="Times New Roman" w:cs="Times New Roman"/>
          <w:kern w:val="0"/>
          <w14:ligatures w14:val="none"/>
        </w:rPr>
        <w:t>Duplicates were removed with the help of AI.</w:t>
      </w:r>
    </w:p>
    <w:p w14:paraId="76CA00A1" w14:textId="77777777" w:rsidR="005F25CE" w:rsidRDefault="005F25CE"/>
    <w:sectPr w:rsidR="005F25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7E13E2"/>
    <w:multiLevelType w:val="multilevel"/>
    <w:tmpl w:val="00A4E6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47985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5CE"/>
    <w:rsid w:val="005F25CE"/>
    <w:rsid w:val="00720C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B495F"/>
  <w15:chartTrackingRefBased/>
  <w15:docId w15:val="{5F872F66-DFCE-495F-AAB0-00C33F27B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5CE"/>
  </w:style>
  <w:style w:type="paragraph" w:styleId="Heading1">
    <w:name w:val="heading 1"/>
    <w:basedOn w:val="Normal"/>
    <w:next w:val="Normal"/>
    <w:link w:val="Heading1Char"/>
    <w:uiPriority w:val="9"/>
    <w:qFormat/>
    <w:rsid w:val="005F25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25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25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25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25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25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25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25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25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5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25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25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25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25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25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5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5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5CE"/>
    <w:rPr>
      <w:rFonts w:eastAsiaTheme="majorEastAsia" w:cstheme="majorBidi"/>
      <w:color w:val="272727" w:themeColor="text1" w:themeTint="D8"/>
    </w:rPr>
  </w:style>
  <w:style w:type="paragraph" w:styleId="Title">
    <w:name w:val="Title"/>
    <w:basedOn w:val="Normal"/>
    <w:next w:val="Normal"/>
    <w:link w:val="TitleChar"/>
    <w:uiPriority w:val="10"/>
    <w:qFormat/>
    <w:rsid w:val="005F25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25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5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25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5CE"/>
    <w:pPr>
      <w:spacing w:before="160"/>
      <w:jc w:val="center"/>
    </w:pPr>
    <w:rPr>
      <w:i/>
      <w:iCs/>
      <w:color w:val="404040" w:themeColor="text1" w:themeTint="BF"/>
    </w:rPr>
  </w:style>
  <w:style w:type="character" w:customStyle="1" w:styleId="QuoteChar">
    <w:name w:val="Quote Char"/>
    <w:basedOn w:val="DefaultParagraphFont"/>
    <w:link w:val="Quote"/>
    <w:uiPriority w:val="29"/>
    <w:rsid w:val="005F25CE"/>
    <w:rPr>
      <w:i/>
      <w:iCs/>
      <w:color w:val="404040" w:themeColor="text1" w:themeTint="BF"/>
    </w:rPr>
  </w:style>
  <w:style w:type="paragraph" w:styleId="ListParagraph">
    <w:name w:val="List Paragraph"/>
    <w:basedOn w:val="Normal"/>
    <w:uiPriority w:val="34"/>
    <w:qFormat/>
    <w:rsid w:val="005F25CE"/>
    <w:pPr>
      <w:ind w:left="720"/>
      <w:contextualSpacing/>
    </w:pPr>
  </w:style>
  <w:style w:type="character" w:styleId="IntenseEmphasis">
    <w:name w:val="Intense Emphasis"/>
    <w:basedOn w:val="DefaultParagraphFont"/>
    <w:uiPriority w:val="21"/>
    <w:qFormat/>
    <w:rsid w:val="005F25CE"/>
    <w:rPr>
      <w:i/>
      <w:iCs/>
      <w:color w:val="0F4761" w:themeColor="accent1" w:themeShade="BF"/>
    </w:rPr>
  </w:style>
  <w:style w:type="paragraph" w:styleId="IntenseQuote">
    <w:name w:val="Intense Quote"/>
    <w:basedOn w:val="Normal"/>
    <w:next w:val="Normal"/>
    <w:link w:val="IntenseQuoteChar"/>
    <w:uiPriority w:val="30"/>
    <w:qFormat/>
    <w:rsid w:val="005F25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25CE"/>
    <w:rPr>
      <w:i/>
      <w:iCs/>
      <w:color w:val="0F4761" w:themeColor="accent1" w:themeShade="BF"/>
    </w:rPr>
  </w:style>
  <w:style w:type="character" w:styleId="IntenseReference">
    <w:name w:val="Intense Reference"/>
    <w:basedOn w:val="DefaultParagraphFont"/>
    <w:uiPriority w:val="32"/>
    <w:qFormat/>
    <w:rsid w:val="005F25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9</Words>
  <Characters>6554</Characters>
  <Application>Microsoft Office Word</Application>
  <DocSecurity>0</DocSecurity>
  <Lines>54</Lines>
  <Paragraphs>15</Paragraphs>
  <ScaleCrop>false</ScaleCrop>
  <Company/>
  <LinksUpToDate>false</LinksUpToDate>
  <CharactersWithSpaces>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a Albush (Student)</dc:creator>
  <cp:keywords/>
  <dc:description/>
  <cp:lastModifiedBy>Alia Albush (Student)</cp:lastModifiedBy>
  <cp:revision>1</cp:revision>
  <dcterms:created xsi:type="dcterms:W3CDTF">2024-10-22T23:11:00Z</dcterms:created>
  <dcterms:modified xsi:type="dcterms:W3CDTF">2024-10-22T23:11:00Z</dcterms:modified>
</cp:coreProperties>
</file>